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57E00" w14:textId="1CA2C9E3" w:rsidR="00022486" w:rsidRDefault="00E45CCF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rPr>
          <w:color w:val="000000"/>
          <w:sz w:val="24"/>
          <w:szCs w:val="24"/>
        </w:rPr>
      </w:pPr>
      <w:r w:rsidRPr="005B7B59">
        <w:rPr>
          <w:sz w:val="18"/>
          <w:szCs w:val="18"/>
        </w:rPr>
        <w:t>Multimedia Appendix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6</w:t>
      </w:r>
      <w:r w:rsidRPr="002A4DD7">
        <w:rPr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="00000000" w:rsidRPr="00E45CCF">
        <w:rPr>
          <w:color w:val="000000"/>
          <w:sz w:val="18"/>
          <w:szCs w:val="18"/>
        </w:rPr>
        <w:t xml:space="preserve">Average duration of serious gaming cases about selected case. Abbreviations: POPF: </w:t>
      </w:r>
      <w:r w:rsidR="00000000" w:rsidRPr="00E45CCF">
        <w:rPr>
          <w:sz w:val="18"/>
          <w:szCs w:val="18"/>
        </w:rPr>
        <w:t>Postoperative pancreatic fistula</w:t>
      </w:r>
      <w:r w:rsidR="00000000" w:rsidRPr="00E45CCF">
        <w:rPr>
          <w:color w:val="000000"/>
          <w:sz w:val="18"/>
          <w:szCs w:val="18"/>
        </w:rPr>
        <w:t>, COVID-19: Coronavirus disease</w:t>
      </w:r>
      <w:r w:rsidR="00000000" w:rsidRPr="00E45CCF">
        <w:rPr>
          <w:sz w:val="18"/>
          <w:szCs w:val="18"/>
        </w:rPr>
        <w:t>.</w:t>
      </w:r>
    </w:p>
    <w:tbl>
      <w:tblPr>
        <w:tblStyle w:val="a5"/>
        <w:tblW w:w="9042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671"/>
        <w:gridCol w:w="992"/>
        <w:gridCol w:w="1985"/>
        <w:gridCol w:w="2394"/>
      </w:tblGrid>
      <w:tr w:rsidR="00022486" w14:paraId="3C7AC625" w14:textId="77777777">
        <w:tc>
          <w:tcPr>
            <w:tcW w:w="3671" w:type="dxa"/>
          </w:tcPr>
          <w:p w14:paraId="244F79DA" w14:textId="77777777" w:rsidR="00022486" w:rsidRDefault="00000000">
            <w:pPr>
              <w:tabs>
                <w:tab w:val="left" w:pos="3203"/>
              </w:tabs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d serious gaming case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14:paraId="18026E59" w14:textId="77777777" w:rsidR="00022486" w:rsidRDefault="00000000">
            <w:pPr>
              <w:tabs>
                <w:tab w:val="left" w:pos="3203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985" w:type="dxa"/>
          </w:tcPr>
          <w:p w14:paraId="3050111E" w14:textId="77777777" w:rsidR="00022486" w:rsidRDefault="00000000">
            <w:pPr>
              <w:tabs>
                <w:tab w:val="left" w:pos="3203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duration [</w:t>
            </w:r>
            <w:proofErr w:type="spellStart"/>
            <w:r>
              <w:rPr>
                <w:sz w:val="24"/>
                <w:szCs w:val="24"/>
              </w:rPr>
              <w:t>hh:</w:t>
            </w:r>
            <w:proofErr w:type="gramStart"/>
            <w:r>
              <w:rPr>
                <w:sz w:val="24"/>
                <w:szCs w:val="24"/>
              </w:rPr>
              <w:t>mm:ss</w:t>
            </w:r>
            <w:proofErr w:type="spellEnd"/>
            <w:proofErr w:type="gramEnd"/>
            <w:r>
              <w:rPr>
                <w:sz w:val="24"/>
                <w:szCs w:val="24"/>
              </w:rPr>
              <w:t>]</w:t>
            </w:r>
          </w:p>
        </w:tc>
        <w:tc>
          <w:tcPr>
            <w:tcW w:w="2394" w:type="dxa"/>
          </w:tcPr>
          <w:p w14:paraId="0AAD7C00" w14:textId="77777777" w:rsidR="00022486" w:rsidRDefault="00000000">
            <w:pPr>
              <w:tabs>
                <w:tab w:val="left" w:pos="3203"/>
              </w:tabs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22486" w14:paraId="4A16139F" w14:textId="77777777">
        <w:tc>
          <w:tcPr>
            <w:tcW w:w="3671" w:type="dxa"/>
          </w:tcPr>
          <w:p w14:paraId="4D10517B" w14:textId="77777777" w:rsidR="00022486" w:rsidRDefault="00022486">
            <w:pPr>
              <w:tabs>
                <w:tab w:val="left" w:pos="3203"/>
              </w:tabs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612C5F0" w14:textId="77777777" w:rsidR="00022486" w:rsidRDefault="00022486">
            <w:pPr>
              <w:tabs>
                <w:tab w:val="left" w:pos="3203"/>
              </w:tabs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9402B08" w14:textId="77777777" w:rsidR="00022486" w:rsidRDefault="00022486">
            <w:pPr>
              <w:tabs>
                <w:tab w:val="left" w:pos="3203"/>
              </w:tabs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14:paraId="4DBF9724" w14:textId="77777777" w:rsidR="00022486" w:rsidRDefault="00022486">
            <w:pPr>
              <w:tabs>
                <w:tab w:val="left" w:pos="3203"/>
              </w:tabs>
              <w:rPr>
                <w:i/>
                <w:sz w:val="24"/>
                <w:szCs w:val="24"/>
              </w:rPr>
            </w:pPr>
          </w:p>
        </w:tc>
      </w:tr>
      <w:tr w:rsidR="00022486" w14:paraId="3606936C" w14:textId="77777777">
        <w:tc>
          <w:tcPr>
            <w:tcW w:w="3671" w:type="dxa"/>
          </w:tcPr>
          <w:p w14:paraId="4BFBA8E8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Anastomotic leakage</w:t>
            </w:r>
          </w:p>
        </w:tc>
        <w:tc>
          <w:tcPr>
            <w:tcW w:w="992" w:type="dxa"/>
          </w:tcPr>
          <w:p w14:paraId="108BA693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985" w:type="dxa"/>
          </w:tcPr>
          <w:p w14:paraId="58820428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2:41</w:t>
            </w:r>
          </w:p>
        </w:tc>
        <w:tc>
          <w:tcPr>
            <w:tcW w:w="2394" w:type="dxa"/>
            <w:vMerge w:val="restart"/>
          </w:tcPr>
          <w:p w14:paraId="0EE65990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=.68</w:t>
            </w:r>
          </w:p>
        </w:tc>
      </w:tr>
      <w:tr w:rsidR="00022486" w14:paraId="3DFCC8B5" w14:textId="77777777">
        <w:tc>
          <w:tcPr>
            <w:tcW w:w="3671" w:type="dxa"/>
          </w:tcPr>
          <w:p w14:paraId="35527339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Stroke</w:t>
            </w:r>
          </w:p>
        </w:tc>
        <w:tc>
          <w:tcPr>
            <w:tcW w:w="992" w:type="dxa"/>
          </w:tcPr>
          <w:p w14:paraId="371B1525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14:paraId="2506F234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0:28</w:t>
            </w:r>
          </w:p>
        </w:tc>
        <w:tc>
          <w:tcPr>
            <w:tcW w:w="2394" w:type="dxa"/>
            <w:vMerge/>
          </w:tcPr>
          <w:p w14:paraId="16866C7E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260AE1EC" w14:textId="77777777">
        <w:tc>
          <w:tcPr>
            <w:tcW w:w="3671" w:type="dxa"/>
          </w:tcPr>
          <w:p w14:paraId="25ACA4AB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POPF</w:t>
            </w:r>
          </w:p>
        </w:tc>
        <w:tc>
          <w:tcPr>
            <w:tcW w:w="992" w:type="dxa"/>
          </w:tcPr>
          <w:p w14:paraId="6B35F096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14:paraId="0F5B9ABD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0:01</w:t>
            </w:r>
          </w:p>
        </w:tc>
        <w:tc>
          <w:tcPr>
            <w:tcW w:w="2394" w:type="dxa"/>
            <w:vMerge/>
          </w:tcPr>
          <w:p w14:paraId="484BFBE2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4D173B63" w14:textId="77777777">
        <w:tc>
          <w:tcPr>
            <w:tcW w:w="3671" w:type="dxa"/>
          </w:tcPr>
          <w:p w14:paraId="0A89E5E4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Mechanical ileus</w:t>
            </w:r>
          </w:p>
        </w:tc>
        <w:tc>
          <w:tcPr>
            <w:tcW w:w="992" w:type="dxa"/>
          </w:tcPr>
          <w:p w14:paraId="6745166C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607A08B8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0:53</w:t>
            </w:r>
          </w:p>
        </w:tc>
        <w:tc>
          <w:tcPr>
            <w:tcW w:w="2394" w:type="dxa"/>
            <w:vMerge/>
          </w:tcPr>
          <w:p w14:paraId="44AD72BB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73FA7B45" w14:textId="77777777">
        <w:tc>
          <w:tcPr>
            <w:tcW w:w="3671" w:type="dxa"/>
          </w:tcPr>
          <w:p w14:paraId="0F4E1B6F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/ wound infection</w:t>
            </w:r>
          </w:p>
        </w:tc>
        <w:tc>
          <w:tcPr>
            <w:tcW w:w="992" w:type="dxa"/>
          </w:tcPr>
          <w:p w14:paraId="427F3C54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263A358A" w14:textId="77777777" w:rsidR="00022486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4:10</w:t>
            </w:r>
          </w:p>
        </w:tc>
        <w:tc>
          <w:tcPr>
            <w:tcW w:w="2394" w:type="dxa"/>
            <w:vMerge/>
          </w:tcPr>
          <w:p w14:paraId="2224AC80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022486" w14:paraId="78D777F5" w14:textId="77777777">
        <w:tc>
          <w:tcPr>
            <w:tcW w:w="3671" w:type="dxa"/>
            <w:tcBorders>
              <w:bottom w:val="single" w:sz="4" w:space="0" w:color="000000"/>
            </w:tcBorders>
          </w:tcPr>
          <w:p w14:paraId="6B57FEEC" w14:textId="77777777" w:rsidR="00022486" w:rsidRDefault="00000000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ntinel bleeding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9DBA37D" w14:textId="77777777" w:rsidR="00022486" w:rsidRDefault="00000000">
            <w:pPr>
              <w:keepNext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6A1BC0B5" w14:textId="77777777" w:rsidR="00022486" w:rsidRDefault="00000000">
            <w:pPr>
              <w:keepNext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:12:24</w:t>
            </w:r>
          </w:p>
        </w:tc>
        <w:tc>
          <w:tcPr>
            <w:tcW w:w="2394" w:type="dxa"/>
            <w:vMerge/>
          </w:tcPr>
          <w:p w14:paraId="45BCD8D7" w14:textId="77777777" w:rsidR="00022486" w:rsidRDefault="000224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3AC5BE7F" w14:textId="77777777" w:rsidR="00022486" w:rsidRDefault="00022486" w:rsidP="00EB15F4">
      <w:pPr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</w:pPr>
    </w:p>
    <w:sectPr w:rsidR="00022486">
      <w:headerReference w:type="even" r:id="rId7"/>
      <w:headerReference w:type="default" r:id="rId8"/>
      <w:pgSz w:w="11906" w:h="16838"/>
      <w:pgMar w:top="1440" w:right="1440" w:bottom="1440" w:left="141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D4D78" w14:textId="77777777" w:rsidR="00323884" w:rsidRDefault="00323884">
      <w:pPr>
        <w:spacing w:after="0" w:line="240" w:lineRule="auto"/>
      </w:pPr>
      <w:r>
        <w:separator/>
      </w:r>
    </w:p>
  </w:endnote>
  <w:endnote w:type="continuationSeparator" w:id="0">
    <w:p w14:paraId="74B5A307" w14:textId="77777777" w:rsidR="00323884" w:rsidRDefault="00323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4F259" w14:textId="77777777" w:rsidR="00323884" w:rsidRDefault="00323884">
      <w:pPr>
        <w:spacing w:after="0" w:line="240" w:lineRule="auto"/>
      </w:pPr>
      <w:r>
        <w:separator/>
      </w:r>
    </w:p>
  </w:footnote>
  <w:footnote w:type="continuationSeparator" w:id="0">
    <w:p w14:paraId="01879217" w14:textId="77777777" w:rsidR="00323884" w:rsidRDefault="00323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B15A3" w14:textId="77777777" w:rsidR="0002248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7DA0820" w14:textId="77777777" w:rsidR="00022486" w:rsidRDefault="0002248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BFEF1" w14:textId="77777777" w:rsidR="0002248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161B4">
      <w:rPr>
        <w:noProof/>
        <w:color w:val="000000"/>
      </w:rPr>
      <w:t>1</w:t>
    </w:r>
    <w:r>
      <w:rPr>
        <w:color w:val="000000"/>
      </w:rPr>
      <w:fldChar w:fldCharType="end"/>
    </w:r>
  </w:p>
  <w:p w14:paraId="1820348D" w14:textId="77777777" w:rsidR="00022486" w:rsidRDefault="0002248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486"/>
    <w:rsid w:val="00022486"/>
    <w:rsid w:val="000A474D"/>
    <w:rsid w:val="000F768E"/>
    <w:rsid w:val="001C772E"/>
    <w:rsid w:val="002161B4"/>
    <w:rsid w:val="00323884"/>
    <w:rsid w:val="003577DF"/>
    <w:rsid w:val="005B2CA4"/>
    <w:rsid w:val="005B31EB"/>
    <w:rsid w:val="006E5AE3"/>
    <w:rsid w:val="00734FCE"/>
    <w:rsid w:val="00960EF0"/>
    <w:rsid w:val="00CC0344"/>
    <w:rsid w:val="00E45CCF"/>
    <w:rsid w:val="00EB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B663CB"/>
  <w15:docId w15:val="{1EF74127-FC67-1940-8513-BF3DCE33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lang w:val="en-US" w:eastAsia="de-DE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228A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AbsatzFormatOhneAbstand">
    <w:name w:val="AbsatzFormatOhneAbstand"/>
    <w:rsid w:val="003178B8"/>
    <w:pPr>
      <w:spacing w:after="0" w:line="240" w:lineRule="auto"/>
    </w:pPr>
  </w:style>
  <w:style w:type="character" w:customStyle="1" w:styleId="fettStyle">
    <w:name w:val="fettStyle"/>
    <w:rsid w:val="003178B8"/>
    <w:rPr>
      <w:b/>
    </w:rPr>
  </w:style>
  <w:style w:type="character" w:customStyle="1" w:styleId="italicStyle">
    <w:name w:val="italicStyle"/>
    <w:rsid w:val="003178B8"/>
    <w:rPr>
      <w:i/>
      <w:iCs/>
    </w:rPr>
  </w:style>
  <w:style w:type="character" w:customStyle="1" w:styleId="superScriptItalicStyle">
    <w:name w:val="superScriptItalicStyle"/>
    <w:rsid w:val="003178B8"/>
    <w:rPr>
      <w:i/>
      <w:iCs/>
      <w:vertAlign w:val="superscript"/>
    </w:rPr>
  </w:style>
  <w:style w:type="paragraph" w:styleId="StandardWeb">
    <w:name w:val="Normal (Web)"/>
    <w:basedOn w:val="Standard"/>
    <w:uiPriority w:val="99"/>
    <w:unhideWhenUsed/>
    <w:rsid w:val="004B3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39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395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C53955"/>
    <w:rPr>
      <w:rFonts w:ascii="Arial" w:eastAsia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39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3955"/>
    <w:rPr>
      <w:rFonts w:ascii="Arial" w:eastAsia="Arial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955"/>
    <w:rPr>
      <w:rFonts w:ascii="Segoe UI" w:eastAsia="Arial" w:hAnsi="Segoe UI" w:cs="Segoe UI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133B92"/>
    <w:rPr>
      <w:b/>
      <w:bCs/>
    </w:rPr>
  </w:style>
  <w:style w:type="paragraph" w:styleId="Listenabsatz">
    <w:name w:val="List Paragraph"/>
    <w:basedOn w:val="Standard"/>
    <w:uiPriority w:val="34"/>
    <w:qFormat/>
    <w:rsid w:val="008D5FF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78FE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32E7E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F20444"/>
    <w:rPr>
      <w:color w:val="808080"/>
    </w:rPr>
  </w:style>
  <w:style w:type="table" w:styleId="Tabellenraster">
    <w:name w:val="Table Grid"/>
    <w:basedOn w:val="NormaleTabelle"/>
    <w:uiPriority w:val="59"/>
    <w:rsid w:val="007A5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7farbigAkzent4">
    <w:name w:val="List Table 7 Colorful Accent 4"/>
    <w:basedOn w:val="NormaleTabelle"/>
    <w:uiPriority w:val="52"/>
    <w:rsid w:val="007A550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102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150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0DF"/>
    <w:rPr>
      <w:rFonts w:ascii="Arial" w:eastAsia="Arial" w:hAnsi="Arial" w:cs="Arial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11621"/>
  </w:style>
  <w:style w:type="paragraph" w:styleId="berarbeitung">
    <w:name w:val="Revision"/>
    <w:hidden/>
    <w:uiPriority w:val="99"/>
    <w:semiHidden/>
    <w:rsid w:val="008A78AA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9F1C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identifier">
    <w:name w:val="identifier"/>
    <w:basedOn w:val="Absatz-Standardschriftart"/>
    <w:rsid w:val="00953E31"/>
  </w:style>
  <w:style w:type="character" w:customStyle="1" w:styleId="id-label">
    <w:name w:val="id-label"/>
    <w:basedOn w:val="Absatz-Standardschriftart"/>
    <w:rsid w:val="0087225E"/>
  </w:style>
  <w:style w:type="table" w:styleId="TabellemithellemGitternetz">
    <w:name w:val="Grid Table Light"/>
    <w:basedOn w:val="NormaleTabelle"/>
    <w:uiPriority w:val="40"/>
    <w:rsid w:val="00653A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B1BF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E09E9"/>
    <w:rPr>
      <w:color w:val="800080" w:themeColor="followedHyperlink"/>
      <w:u w:val="single"/>
    </w:rPr>
  </w:style>
  <w:style w:type="table" w:styleId="Gitternetztabelle1hellAkzent1">
    <w:name w:val="Grid Table 1 Light Accent 1"/>
    <w:basedOn w:val="NormaleTabelle"/>
    <w:uiPriority w:val="46"/>
    <w:rsid w:val="00F15D4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0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1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a2">
    <w:basedOn w:val="NormaleTabelle"/>
    <w:pPr>
      <w:spacing w:after="0" w:line="240" w:lineRule="auto"/>
    </w:pPr>
    <w:rPr>
      <w:color w:val="366091"/>
    </w:rPr>
    <w:tblPr>
      <w:tblStyleRowBandSize w:val="1"/>
      <w:tblStyleColBandSize w:val="1"/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87403E"/>
    <w:pPr>
      <w:spacing w:after="0" w:line="240" w:lineRule="auto"/>
      <w:jc w:val="left"/>
    </w:pPr>
    <w:rPr>
      <w:rFonts w:ascii="Open Sans" w:eastAsiaTheme="minorHAnsi" w:hAnsi="Open Sans" w:cstheme="minorBidi"/>
      <w:sz w:val="18"/>
      <w:szCs w:val="22"/>
      <w:lang w:val="de-DE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rsid w:val="00BC04C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iteraturverzeichnis1">
    <w:name w:val="Literaturverzeichnis1"/>
    <w:basedOn w:val="Standard"/>
    <w:link w:val="BibliographyZchn"/>
    <w:rsid w:val="004312DC"/>
    <w:pPr>
      <w:shd w:val="clear" w:color="auto" w:fill="FFFFFF"/>
      <w:tabs>
        <w:tab w:val="left" w:pos="500"/>
      </w:tabs>
      <w:spacing w:before="280" w:after="240" w:line="240" w:lineRule="auto"/>
      <w:ind w:left="504" w:hanging="504"/>
    </w:pPr>
  </w:style>
  <w:style w:type="character" w:customStyle="1" w:styleId="BibliographyZchn">
    <w:name w:val="Bibliography Zchn"/>
    <w:basedOn w:val="Absatz-Standardschriftart"/>
    <w:link w:val="Literaturverzeichnis1"/>
    <w:rsid w:val="004312DC"/>
    <w:rPr>
      <w:shd w:val="clear" w:color="auto" w:fill="FFFFFF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9628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630A23"/>
  </w:style>
  <w:style w:type="table" w:customStyle="1" w:styleId="a3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  <w:jc w:val="left"/>
    </w:pPr>
    <w:rPr>
      <w:rFonts w:ascii="Open Sans" w:eastAsia="Open Sans" w:hAnsi="Open Sans" w:cs="Open Sans"/>
      <w:color w:val="366091"/>
      <w:sz w:val="18"/>
      <w:szCs w:val="18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WZi1Y/OcgqpOAxOMHd/H+otJHQ==">CgMxLjAikgIKC0FBQUExQ3dFSW5FEtwBCgtBQUFBMUN3RUluRRILQUFBQTFDd0VJbkUaDQoJdGV4dC9odG1sEgAiDgoKdGV4dC9wbGFpbhIAKhsiFTExMzU5OTM1MTMzMDc5Mjc1Mjk4MCgAOAAw0rWytZQxOMy7srWUMUo9CiRhcHBsaWNhdGlvbi92bmQuZ29vZ2xlLWFwcHMuZG9jcy5tZHMaFcLX2uQBDxoNCgkKA2luZxABGAAQAVoLc29wenlhcXExaHNyAiAAeACCARRzdWdnZXN0LjFxcDFqMDNxNW5qNZoBBggAEAAYALABALgBABjStbK1lDEgzLuytZQxMABCFHN1Z2dlc3QuMXFwMWowM3E1bmo1Mg5oLmFvbmlldGR6MHN2czIOaC5nNGhhYW04ZzA3cXYyDmguMWswM3k5ZHR2eTB0Mg5oLjJ6OHF3MGRkNTl2YTIOaC5nZnhtcXpyMWs4aHU4AGonChRzdWdnZXN0LmlxODQ2aWkzemRoNxIPRmlvbmEgS29sYmluZ2VyaiYKE3N1Z2dlc3QucmgyMmtlZTF5dm4SD0Zpb25hIEtvbGJpbmdlcmonChRzdWdnZXN0Lmt5MHpsZXIxZ2JmYRIPRmlvbmEgS29sYmluZ2VyaicKFHN1Z2dlc3QueTc2ZWtsZGJkYWE0Eg9GaW9uYSBLb2xiaW5nZXJqJwoUc3VnZ2VzdC5idTVpMWdhOHJ3cmUSD0Zpb25hIEtvbGJpbmdlcmonChRzdWdnZXN0LnQzcm1vODdvMTNoaxIPRmlvbmEgS29sYmluZ2VyaicKFHN1Z2dlc3QubzM4bWFiOGlxMnJ2Eg9GaW9uYSBLb2xiaW5nZXJqJwoUc3VnZ2VzdC5oZnVzaWFjc3NydmQSD0Zpb25hIEtvbGJpbmdlcmonChRzdWdnZXN0LnRxa2g2MjNyMWdneBIPRmlvbmEgS29sYmluZ2VyaicKFHN1Z2dlc3QuajgxczhwcDE0dWJuEg9GaW9uYSBLb2xiaW5nZXJqJwoUc3VnZ2VzdC4xM242MHhoOHl4bDMSD0Zpb25hIEtvbGJpbmdlcmonChRzdWdnZXN0LmRxOGxsZmpwNjQ0chIPRmlvbmEgS29sYmluZ2VyaiYKE3N1Z2dlc3QuYXBvYmgzdXA0dWYSD0Zpb25hIEtvbGJpbmdlcmonChRzdWdnZXN0LmFpdHk0eHY2MW9hMBIPRmlvbmEgS29sYmluZ2VyaicKFHN1Z2dlc3QuajVzNmV5ZTQ5dmprEg9GaW9uYSBLb2xiaW5nZXJqJwoUc3VnZ2VzdC55NXFsZmNhaGN3NjUSD0Zpb25hIEtvbGJpbmdlcmonChRzdWdnZXN0Lnh3azJubmg3MjhvNBIPRmlvbmEgS29sYmluZ2VyaicKFHN1Z2dlc3QuamprZWs2cjFtanZ1Eg9GaW9uYSBLb2xiaW5nZXJqJwoUc3VnZ2VzdC43eHBsZXgzM2c0cmwSD0Zpb25hIEtvbGJpbmdlcmonChRzdWdnZXN0LnJkcnluOW9pODVpeBIPRmlvbmEgS29sYmluZ2VyaicKFHN1Z2dlc3QuOXd2NXlwa2V5bzVzEg9GaW9uYSBLb2xiaW5nZXJqJwoUc3VnZ2VzdC5sNGphZWR5eDdxbWgSD0Zpb25hIEtvbGJpbmdlcmonChRzdWdnZXN0LmhnNGJyemZiNmxwaRIPRmlvbmEgS29sYmluZ2VyaicKFHN1Z2dlc3QueTR3MWY4a3djZDMzEg9GaW9uYSBLb2xiaW5nZXJqJwoUc3VnZ2VzdC5hb3k1emNjaTYzYmMSD0Zpb25hIEtvbGJpbmdlcmonChRzdWdnZXN0Lm12bGtkZnIzZTZneBIPRmlvbmEgS29sYmluZ2VyaicKFHN1Z2dlc3QuNzd5ODNwanppNjd2Eg9GaW9uYSBLb2xiaW5nZXJqJwoUc3VnZ2VzdC5xM2I4bWZ3ajVnYWISD0Zpb25hIEtvbGJpbmdlcmonChRzdWdnZXN0Lm1yanVjNThvbmJodhIPRmlvbmEgS29sYmluZ2VyaicKFHN1Z2dlc3QuYjYzbWQycmQwd3h0Eg9GaW9uYSBLb2xiaW5nZXJqJwoUc3VnZ2VzdC4xcXAxajAzcTVuajUSD0Zpb25hIEtvbGJpbmdlcmonChRzdWdnZXN0LmM2cjI1Z3Ruc3J2ZBIPRmlvbmEgS29sYmluZ2VyaiYKE3N1Z2dlc3QuMjF5ZGMzd3l5enkSD0Zpb25hIEtvbGJpbmdlcmonChRzdWdnZXN0LnZpbjA0a2FkMGN0eRIPRmlvbmEgS29sYmluZ2VyaicKFHN1Z2dlc3QuZ3BtMGxvZ2JtdjF0Eg9GaW9uYSBLb2xiaW5nZXJqJwoUc3VnZ2VzdC5kMm9vam5obzI5cHMSD0Zpb25hIEtvbGJpbmdlcmonChRzdWdnZXN0Lmp5MjJpZGtnMzZuYRIPRmlvbmEgS29sYmluZ2VyaicKFHN1Z2dlc3QuNTJ5eXAxNGYybXJzEg9GaW9uYSBLb2xiaW5nZXJqJwoUc3VnZ2VzdC5tNGh2dmh2ODkxd2oSD0Zpb25hIEtvbGJpbmdlcmonChRzdWdnZXN0Lmtob2pnYmg2NW43MBIPRmlvbmEgS29sYmluZ2VyaicKFHN1Z2dlc3QuanVyOThuMml2ZzZuEg9GaW9uYSBLb2xiaW5nZXJqJwoUc3VnZ2VzdC45eHYzZGFtdWNiZmwSD0Zpb25hIEtvbGJpbmdlcmonChRzdWdnZXN0LmlkNzMwZG0ydjU2aRIPRmlvbmEgS29sYmluZ2VyaicKFHN1Z2dlc3QuZzdsNTd4YW5uaTV3Eg9GaW9uYSBLb2xiaW5nZXJqJwoUc3VnZ2VzdC5vMHJjMGRkb3pic2kSD0Zpb25hIEtvbGJpbmdlcmonChRzdWdnZXN0Ljh4MDVzdXd1ZGUwdBIPRmlvbmEgS29sYmluZ2VyciExd3VGd1JteDVrY1hPOVl0TU9OTmdBX2d4MzVFZTg2UG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konect GmbH</dc:creator>
  <cp:lastModifiedBy>Sophie Schwarzkopf</cp:lastModifiedBy>
  <cp:revision>3</cp:revision>
  <dcterms:created xsi:type="dcterms:W3CDTF">2023-11-03T06:20:00Z</dcterms:created>
  <dcterms:modified xsi:type="dcterms:W3CDTF">2023-11-0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ey">
    <vt:lpwstr>3ae0ba38-b2ce-445a-9fc9-7713121eaffd</vt:lpwstr>
  </property>
  <property fmtid="{D5CDD505-2E9C-101B-9397-08002B2CF9AE}" pid="3" name="ZOTERO_PREF_1">
    <vt:lpwstr>&lt;data data-version="3" zotero-version="6.0.18"&gt;&lt;session id="b6WqKMkq"/&gt;&lt;style id="http://www.zotero.org/styles/american-medical-association" hasBibliography="1" bibliographyStyleHasBeenSet="0"/&gt;&lt;prefs&gt;&lt;pref name="fieldType" value="Field"/&gt;&lt;/prefs&gt;&lt;/data&gt;</vt:lpwstr>
  </property>
  <property fmtid="{D5CDD505-2E9C-101B-9397-08002B2CF9AE}" pid="4" name="ZOTERO_PREF_2">
    <vt:lpwstr/>
  </property>
</Properties>
</file>